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A790B" w:rsidRDefault="00D565D0" w:rsidP="00A675A1">
      <w:pPr>
        <w:spacing w:after="0" w:line="240" w:lineRule="auto"/>
        <w:ind w:left="-274" w:right="-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238EC5" wp14:editId="5F28DE53">
                <wp:simplePos x="0" y="0"/>
                <wp:positionH relativeFrom="column">
                  <wp:posOffset>-187960</wp:posOffset>
                </wp:positionH>
                <wp:positionV relativeFrom="paragraph">
                  <wp:posOffset>2530475</wp:posOffset>
                </wp:positionV>
                <wp:extent cx="325755" cy="301625"/>
                <wp:effectExtent l="0" t="0" r="0" b="31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5D0" w:rsidRPr="00D565D0" w:rsidRDefault="00D565D0" w:rsidP="00D565D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4.8pt;margin-top:199.25pt;width:25.65pt;height: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" filled="f" stroked="f">
                <v:textbox>
                  <w:txbxContent>
                    <w:p w:rsidR="00D565D0" w:rsidRPr="00D565D0" w:rsidRDefault="00D565D0" w:rsidP="00D565D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3593E1" wp14:editId="3776DC1B">
                <wp:simplePos x="0" y="0"/>
                <wp:positionH relativeFrom="column">
                  <wp:posOffset>-189561</wp:posOffset>
                </wp:positionH>
                <wp:positionV relativeFrom="paragraph">
                  <wp:posOffset>-15240</wp:posOffset>
                </wp:positionV>
                <wp:extent cx="326004" cy="302150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004" cy="302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5D0" w:rsidRPr="00D565D0" w:rsidRDefault="00D565D0" w:rsidP="00D565D0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565D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4.95pt;margin-top:-1.2pt;width:25.65pt;height:2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" filled="f" stroked="f">
                <v:textbox>
                  <w:txbxContent>
                    <w:p w:rsidR="00D565D0" w:rsidRPr="00D565D0" w:rsidRDefault="00D565D0" w:rsidP="00D565D0">
                      <w:pPr>
                        <w:jc w:val="center"/>
                        <w:rPr>
                          <w:b/>
                        </w:rPr>
                      </w:pPr>
                      <w:r w:rsidRPr="00D565D0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B357C">
        <w:rPr>
          <w:noProof/>
        </w:rPr>
        <w:drawing>
          <wp:inline distT="0" distB="0" distL="0" distR="0" wp14:anchorId="65E6C894" wp14:editId="61A9CEA0">
            <wp:extent cx="2834640" cy="2532888"/>
            <wp:effectExtent l="0" t="0" r="2286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FB357C">
        <w:rPr>
          <w:noProof/>
        </w:rPr>
        <w:drawing>
          <wp:inline distT="0" distB="0" distL="0" distR="0" wp14:anchorId="4A68A970" wp14:editId="2C391B4F">
            <wp:extent cx="2834640" cy="2532888"/>
            <wp:effectExtent l="0" t="0" r="22860" b="203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A675A1">
        <w:rPr>
          <w:noProof/>
        </w:rPr>
        <w:drawing>
          <wp:inline distT="0" distB="0" distL="0" distR="0" wp14:anchorId="25D97593" wp14:editId="22805402">
            <wp:extent cx="2834640" cy="2532888"/>
            <wp:effectExtent l="0" t="0" r="22860" b="203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675A1" w:rsidRDefault="00A675A1" w:rsidP="00EC0F0E">
      <w:pPr>
        <w:spacing w:after="0" w:line="240" w:lineRule="auto"/>
        <w:ind w:left="-274" w:right="-360"/>
      </w:pPr>
      <w:r>
        <w:rPr>
          <w:noProof/>
        </w:rPr>
        <w:drawing>
          <wp:inline distT="0" distB="0" distL="0" distR="0" wp14:anchorId="26647182" wp14:editId="58499650">
            <wp:extent cx="2834640" cy="2532888"/>
            <wp:effectExtent l="0" t="0" r="22860" b="203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3A63AE" wp14:editId="7016F487">
            <wp:extent cx="2834640" cy="2532888"/>
            <wp:effectExtent l="0" t="0" r="22860" b="2032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A13E92">
        <w:rPr>
          <w:noProof/>
        </w:rPr>
        <w:drawing>
          <wp:inline distT="0" distB="0" distL="0" distR="0" wp14:anchorId="44EA15FA" wp14:editId="0AA1A8B4">
            <wp:extent cx="2834640" cy="2532888"/>
            <wp:effectExtent l="0" t="0" r="22860" b="203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C0F0E" w:rsidRDefault="00D565D0" w:rsidP="00A675A1">
      <w:pPr>
        <w:ind w:left="-270" w:right="-36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5A949A" wp14:editId="1303ADAB">
                <wp:simplePos x="0" y="0"/>
                <wp:positionH relativeFrom="column">
                  <wp:posOffset>-211151</wp:posOffset>
                </wp:positionH>
                <wp:positionV relativeFrom="paragraph">
                  <wp:posOffset>-20955</wp:posOffset>
                </wp:positionV>
                <wp:extent cx="325755" cy="301625"/>
                <wp:effectExtent l="0" t="0" r="0" b="317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5D0" w:rsidRPr="00D565D0" w:rsidRDefault="00D565D0" w:rsidP="00D565D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16.65pt;margin-top:-1.65pt;width:25.65pt;height:2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" filled="f" stroked="f">
                <v:textbox>
                  <w:txbxContent>
                    <w:p w:rsidR="00D565D0" w:rsidRPr="00D565D0" w:rsidRDefault="00D565D0" w:rsidP="00D565D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C0F0E">
        <w:rPr>
          <w:noProof/>
        </w:rPr>
        <w:drawing>
          <wp:inline distT="0" distB="0" distL="0" distR="0" wp14:anchorId="2B2EED80" wp14:editId="15DDA25E">
            <wp:extent cx="2834640" cy="2532888"/>
            <wp:effectExtent l="0" t="0" r="22860" b="203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820A1F" wp14:editId="25572D65">
            <wp:extent cx="2834640" cy="2532888"/>
            <wp:effectExtent l="0" t="0" r="22860" b="2032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7EE0FC" wp14:editId="04A81231">
            <wp:extent cx="2834640" cy="2532888"/>
            <wp:effectExtent l="0" t="0" r="22860" b="2032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EC0F0E" w:rsidSect="00FB35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57C"/>
    <w:rsid w:val="003F505C"/>
    <w:rsid w:val="00A13E92"/>
    <w:rsid w:val="00A675A1"/>
    <w:rsid w:val="00D565D0"/>
    <w:rsid w:val="00DA790B"/>
    <w:rsid w:val="00EC0F0E"/>
    <w:rsid w:val="00FB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5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5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Study%20data\Neuroprostanes%20data\QC_and_study_data_for_all_brain_regions_n3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309527841277905"/>
          <c:y val="5.5764747292383079E-2"/>
          <c:w val="0.71784741625038795"/>
          <c:h val="0.7757149947696572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E$2:$E$12</c:f>
              <c:numCache>
                <c:formatCode>General</c:formatCode>
                <c:ptCount val="11"/>
                <c:pt idx="0">
                  <c:v>2.1875462441684426</c:v>
                </c:pt>
                <c:pt idx="1">
                  <c:v>2.1146991754579774</c:v>
                </c:pt>
                <c:pt idx="2">
                  <c:v>1.810045465413664</c:v>
                </c:pt>
                <c:pt idx="3">
                  <c:v>1.8245982349078989</c:v>
                </c:pt>
                <c:pt idx="4">
                  <c:v>1.2802870053058553</c:v>
                </c:pt>
                <c:pt idx="5">
                  <c:v>1.1048217395841766</c:v>
                </c:pt>
                <c:pt idx="6">
                  <c:v>1.5960236586875611</c:v>
                </c:pt>
                <c:pt idx="7">
                  <c:v>1.347419191590749</c:v>
                </c:pt>
                <c:pt idx="8">
                  <c:v>1.2754052388573072</c:v>
                </c:pt>
                <c:pt idx="9">
                  <c:v>2.0806664296159423</c:v>
                </c:pt>
                <c:pt idx="10">
                  <c:v>2.4708902694056225</c:v>
                </c:pt>
              </c:numCache>
            </c:numRef>
          </c:xVal>
          <c:yVal>
            <c:numRef>
              <c:f>Sheet4!$F$2:$F$12</c:f>
              <c:numCache>
                <c:formatCode>General</c:formatCode>
                <c:ptCount val="11"/>
                <c:pt idx="0">
                  <c:v>181.5131652260711</c:v>
                </c:pt>
                <c:pt idx="1">
                  <c:v>148.18527498143783</c:v>
                </c:pt>
                <c:pt idx="2">
                  <c:v>203.03397214908463</c:v>
                </c:pt>
                <c:pt idx="3">
                  <c:v>181.17642768188423</c:v>
                </c:pt>
                <c:pt idx="4">
                  <c:v>259.39522537144018</c:v>
                </c:pt>
                <c:pt idx="5">
                  <c:v>207.83617457445965</c:v>
                </c:pt>
                <c:pt idx="6">
                  <c:v>275.09107339015094</c:v>
                </c:pt>
                <c:pt idx="7">
                  <c:v>350.11036162987421</c:v>
                </c:pt>
                <c:pt idx="8">
                  <c:v>250.2</c:v>
                </c:pt>
                <c:pt idx="9">
                  <c:v>210.7906310113961</c:v>
                </c:pt>
                <c:pt idx="10">
                  <c:v>210.784887648528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45024"/>
        <c:axId val="53576448"/>
      </c:scatterChart>
      <c:valAx>
        <c:axId val="45345024"/>
        <c:scaling>
          <c:orientation val="minMax"/>
          <c:max val="2.5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Total Lutein (pg/µg AA)</a:t>
                </a:r>
              </a:p>
            </c:rich>
          </c:tx>
          <c:layout>
            <c:manualLayout>
              <c:xMode val="edge"/>
              <c:yMode val="edge"/>
              <c:x val="0.27689712488054929"/>
              <c:y val="0.9257556132965826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53576448"/>
        <c:crosses val="autoZero"/>
        <c:crossBetween val="midCat"/>
        <c:majorUnit val="0.5"/>
      </c:valAx>
      <c:valAx>
        <c:axId val="53576448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3.8467992503528324E-3"/>
              <c:y val="0.130681414321705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345024"/>
        <c:crosses val="autoZero"/>
        <c:crossBetween val="midCat"/>
        <c:majorUnit val="5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543423027247316"/>
          <c:y val="5.5764747292383079E-2"/>
          <c:w val="0.73576856320379302"/>
          <c:h val="0.769508189589541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E$13:$E$23</c:f>
              <c:numCache>
                <c:formatCode>General</c:formatCode>
                <c:ptCount val="11"/>
                <c:pt idx="0">
                  <c:v>1.8301100914783006</c:v>
                </c:pt>
                <c:pt idx="1">
                  <c:v>1.481767692232534</c:v>
                </c:pt>
                <c:pt idx="2">
                  <c:v>1.4573159399932412</c:v>
                </c:pt>
                <c:pt idx="3">
                  <c:v>1.5983016150140836</c:v>
                </c:pt>
                <c:pt idx="4">
                  <c:v>0.72913832926289002</c:v>
                </c:pt>
                <c:pt idx="5">
                  <c:v>1.058414700452639</c:v>
                </c:pt>
                <c:pt idx="6">
                  <c:v>1.3882581814350363</c:v>
                </c:pt>
                <c:pt idx="7">
                  <c:v>1.0124755403366446</c:v>
                </c:pt>
                <c:pt idx="8">
                  <c:v>1.0236077900272007</c:v>
                </c:pt>
                <c:pt idx="9">
                  <c:v>1.5214710812229817</c:v>
                </c:pt>
                <c:pt idx="10">
                  <c:v>2.1936504128595327</c:v>
                </c:pt>
              </c:numCache>
            </c:numRef>
          </c:xVal>
          <c:yVal>
            <c:numRef>
              <c:f>Sheet4!$F$13:$F$23</c:f>
              <c:numCache>
                <c:formatCode>General</c:formatCode>
                <c:ptCount val="11"/>
                <c:pt idx="0">
                  <c:v>98.298510843092799</c:v>
                </c:pt>
                <c:pt idx="1">
                  <c:v>124.1384702850236</c:v>
                </c:pt>
                <c:pt idx="2">
                  <c:v>93.280244060023222</c:v>
                </c:pt>
                <c:pt idx="3">
                  <c:v>112.28392686999352</c:v>
                </c:pt>
                <c:pt idx="4">
                  <c:v>125.43377266179159</c:v>
                </c:pt>
                <c:pt idx="5">
                  <c:v>71.476581907787391</c:v>
                </c:pt>
                <c:pt idx="6">
                  <c:v>83.107437738750505</c:v>
                </c:pt>
                <c:pt idx="7">
                  <c:v>78.42424251263634</c:v>
                </c:pt>
                <c:pt idx="8">
                  <c:v>100.18329568155717</c:v>
                </c:pt>
                <c:pt idx="9">
                  <c:v>53.664677271641743</c:v>
                </c:pt>
                <c:pt idx="10">
                  <c:v>76.5201563244870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407616"/>
        <c:axId val="125409920"/>
      </c:scatterChart>
      <c:valAx>
        <c:axId val="125407616"/>
        <c:scaling>
          <c:orientation val="minMax"/>
          <c:max val="2.5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Tot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5409920"/>
        <c:crosses val="autoZero"/>
        <c:crossBetween val="midCat"/>
        <c:majorUnit val="0.5"/>
      </c:valAx>
      <c:valAx>
        <c:axId val="125409920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</a:t>
                </a:r>
                <a:r>
                  <a:rPr lang="en-US" sz="9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ducts (pg/µg AA)</a:t>
                </a:r>
                <a:endParaRPr 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5555869576890786E-3"/>
              <c:y val="0.1200972997733357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25407616"/>
        <c:crosses val="autoZero"/>
        <c:crossBetween val="midCat"/>
        <c:majorUnit val="2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857708297417143"/>
          <c:y val="5.5679637337208474E-2"/>
          <c:w val="0.72275280106115769"/>
          <c:h val="0.761012170369375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E$24:$E$34</c:f>
              <c:numCache>
                <c:formatCode>General</c:formatCode>
                <c:ptCount val="11"/>
                <c:pt idx="0">
                  <c:v>3.8645924843392212</c:v>
                </c:pt>
                <c:pt idx="1">
                  <c:v>2.3180913244006192</c:v>
                </c:pt>
                <c:pt idx="2">
                  <c:v>1.925438140697471</c:v>
                </c:pt>
                <c:pt idx="3">
                  <c:v>2.123220057067261</c:v>
                </c:pt>
                <c:pt idx="4">
                  <c:v>1.4458474779790074</c:v>
                </c:pt>
                <c:pt idx="5">
                  <c:v>1.4003477138870382</c:v>
                </c:pt>
                <c:pt idx="6">
                  <c:v>1.6709231947627561</c:v>
                </c:pt>
                <c:pt idx="7">
                  <c:v>1.7117685828099558</c:v>
                </c:pt>
                <c:pt idx="8">
                  <c:v>1.5038189975930885</c:v>
                </c:pt>
                <c:pt idx="9">
                  <c:v>1.9987442149585986</c:v>
                </c:pt>
                <c:pt idx="10">
                  <c:v>2.4493354265802512</c:v>
                </c:pt>
              </c:numCache>
            </c:numRef>
          </c:xVal>
          <c:yVal>
            <c:numRef>
              <c:f>Sheet4!$F$24:$F$34</c:f>
              <c:numCache>
                <c:formatCode>General</c:formatCode>
                <c:ptCount val="11"/>
                <c:pt idx="0">
                  <c:v>187.99178110223426</c:v>
                </c:pt>
                <c:pt idx="1">
                  <c:v>216.09114423604103</c:v>
                </c:pt>
                <c:pt idx="2">
                  <c:v>174.80538090469872</c:v>
                </c:pt>
                <c:pt idx="3">
                  <c:v>307.93849447702434</c:v>
                </c:pt>
                <c:pt idx="4">
                  <c:v>206.13640610670035</c:v>
                </c:pt>
                <c:pt idx="5">
                  <c:v>154.68576119246927</c:v>
                </c:pt>
                <c:pt idx="6">
                  <c:v>201.50442362327612</c:v>
                </c:pt>
                <c:pt idx="7">
                  <c:v>204.48012843471292</c:v>
                </c:pt>
                <c:pt idx="8">
                  <c:v>199.13582553103055</c:v>
                </c:pt>
                <c:pt idx="9">
                  <c:v>176.65307577291165</c:v>
                </c:pt>
                <c:pt idx="10">
                  <c:v>323.68355780063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432704"/>
        <c:axId val="37479936"/>
      </c:scatterChart>
      <c:valAx>
        <c:axId val="37432704"/>
        <c:scaling>
          <c:orientation val="minMax"/>
          <c:max val="4.0999999999999996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Total Lutein (pg/µg AA)</a:t>
                </a:r>
              </a:p>
            </c:rich>
          </c:tx>
          <c:layout>
            <c:manualLayout>
              <c:xMode val="edge"/>
              <c:yMode val="edge"/>
              <c:x val="0.2844163065627005"/>
              <c:y val="0.924342318293463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479936"/>
        <c:crosses val="autoZero"/>
        <c:crossBetween val="midCat"/>
        <c:majorUnit val="0.75000000000000011"/>
      </c:valAx>
      <c:valAx>
        <c:axId val="374799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5.5555869576890786E-3"/>
              <c:y val="0.115243762784416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4327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309527841277905"/>
          <c:y val="5.5764747292383079E-2"/>
          <c:w val="0.71784776902887149"/>
          <c:h val="0.765669480176894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Z$2:$Z$12</c:f>
              <c:numCache>
                <c:formatCode>General</c:formatCode>
                <c:ptCount val="11"/>
                <c:pt idx="0">
                  <c:v>1.8690138498237125</c:v>
                </c:pt>
                <c:pt idx="1">
                  <c:v>1.5464349561367476</c:v>
                </c:pt>
                <c:pt idx="2">
                  <c:v>1.3588276193850259</c:v>
                </c:pt>
                <c:pt idx="3">
                  <c:v>1.2339769597364234</c:v>
                </c:pt>
                <c:pt idx="4">
                  <c:v>1.4824613559870581</c:v>
                </c:pt>
                <c:pt idx="5">
                  <c:v>2.1887675011910854</c:v>
                </c:pt>
                <c:pt idx="6">
                  <c:v>0.88905545463101976</c:v>
                </c:pt>
                <c:pt idx="7">
                  <c:v>0.92798384295202763</c:v>
                </c:pt>
                <c:pt idx="8">
                  <c:v>0.56320277029405641</c:v>
                </c:pt>
                <c:pt idx="9">
                  <c:v>1.9936601391818223</c:v>
                </c:pt>
                <c:pt idx="10">
                  <c:v>1.4321766992252953</c:v>
                </c:pt>
              </c:numCache>
            </c:numRef>
          </c:xVal>
          <c:yVal>
            <c:numRef>
              <c:f>Sheet4!$AA$2:$AA$12</c:f>
              <c:numCache>
                <c:formatCode>General</c:formatCode>
                <c:ptCount val="11"/>
                <c:pt idx="0">
                  <c:v>181.5131652260711</c:v>
                </c:pt>
                <c:pt idx="1">
                  <c:v>148.18527498143783</c:v>
                </c:pt>
                <c:pt idx="2">
                  <c:v>203.03397214908463</c:v>
                </c:pt>
                <c:pt idx="3">
                  <c:v>181.17642768188423</c:v>
                </c:pt>
                <c:pt idx="4">
                  <c:v>259.39522537144018</c:v>
                </c:pt>
                <c:pt idx="5">
                  <c:v>207.83617457445965</c:v>
                </c:pt>
                <c:pt idx="6">
                  <c:v>275.09107339015094</c:v>
                </c:pt>
                <c:pt idx="7">
                  <c:v>350.11036162987421</c:v>
                </c:pt>
                <c:pt idx="8">
                  <c:v>250.2</c:v>
                </c:pt>
                <c:pt idx="9">
                  <c:v>210.7906310113961</c:v>
                </c:pt>
                <c:pt idx="10">
                  <c:v>210.784887648528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24608"/>
        <c:axId val="43134976"/>
      </c:scatterChart>
      <c:valAx>
        <c:axId val="43124608"/>
        <c:scaling>
          <c:orientation val="minMax"/>
          <c:max val="2.5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Neuronal Lutein (pg/µg AA)</a:t>
                </a:r>
              </a:p>
            </c:rich>
          </c:tx>
          <c:layout>
            <c:manualLayout>
              <c:xMode val="edge"/>
              <c:yMode val="edge"/>
              <c:x val="0.25621399918393734"/>
              <c:y val="0.924341923408019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134976"/>
        <c:crosses val="autoZero"/>
        <c:crossBetween val="midCat"/>
        <c:majorUnit val="0.5"/>
      </c:valAx>
      <c:valAx>
        <c:axId val="431349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0"/>
              <c:y val="0.110583324777482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1246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67492291561274"/>
          <c:y val="5.5764769346738838E-2"/>
          <c:w val="0.73922932012530695"/>
          <c:h val="0.765669480176894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Z$13:$Z$23</c:f>
              <c:numCache>
                <c:formatCode>General</c:formatCode>
                <c:ptCount val="11"/>
                <c:pt idx="0">
                  <c:v>3.1151749856355027</c:v>
                </c:pt>
                <c:pt idx="1">
                  <c:v>1.5513819479754434</c:v>
                </c:pt>
                <c:pt idx="2">
                  <c:v>1.0270195946086056</c:v>
                </c:pt>
                <c:pt idx="3">
                  <c:v>1.2008003178046007</c:v>
                </c:pt>
                <c:pt idx="4">
                  <c:v>0.47727901820189772</c:v>
                </c:pt>
                <c:pt idx="5">
                  <c:v>0.87206019876449903</c:v>
                </c:pt>
                <c:pt idx="6">
                  <c:v>0.99750038514092076</c:v>
                </c:pt>
                <c:pt idx="7">
                  <c:v>0.8793553246993987</c:v>
                </c:pt>
                <c:pt idx="8">
                  <c:v>0.66493881680688993</c:v>
                </c:pt>
                <c:pt idx="9">
                  <c:v>1.2301073462597893</c:v>
                </c:pt>
                <c:pt idx="10">
                  <c:v>1.4564703838011397</c:v>
                </c:pt>
              </c:numCache>
            </c:numRef>
          </c:xVal>
          <c:yVal>
            <c:numRef>
              <c:f>Sheet4!$AA$13:$AA$23</c:f>
              <c:numCache>
                <c:formatCode>General</c:formatCode>
                <c:ptCount val="11"/>
                <c:pt idx="0">
                  <c:v>98.298510843092799</c:v>
                </c:pt>
                <c:pt idx="1">
                  <c:v>124.1384702850236</c:v>
                </c:pt>
                <c:pt idx="2">
                  <c:v>93.280244060023222</c:v>
                </c:pt>
                <c:pt idx="3">
                  <c:v>112.28392686999352</c:v>
                </c:pt>
                <c:pt idx="4">
                  <c:v>125.43377266179159</c:v>
                </c:pt>
                <c:pt idx="5">
                  <c:v>71.476581907787391</c:v>
                </c:pt>
                <c:pt idx="6">
                  <c:v>83.107437738750505</c:v>
                </c:pt>
                <c:pt idx="7">
                  <c:v>78.42424251263634</c:v>
                </c:pt>
                <c:pt idx="8">
                  <c:v>100.18329568155717</c:v>
                </c:pt>
                <c:pt idx="9">
                  <c:v>53.664677271641743</c:v>
                </c:pt>
                <c:pt idx="10">
                  <c:v>76.5201563244870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47648"/>
        <c:axId val="43149568"/>
      </c:scatterChart>
      <c:valAx>
        <c:axId val="43147648"/>
        <c:scaling>
          <c:orientation val="minMax"/>
          <c:max val="3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Neuron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149568"/>
        <c:crosses val="autoZero"/>
        <c:crossBetween val="midCat"/>
        <c:majorUnit val="0.5"/>
      </c:valAx>
      <c:valAx>
        <c:axId val="43149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</a:t>
                </a:r>
                <a:r>
                  <a:rPr lang="en-US" sz="9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pg/µg AA)</a:t>
                </a:r>
                <a:endParaRPr 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380142609649178E-3"/>
              <c:y val="9.553818937126340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1476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309527841277905"/>
          <c:y val="5.5764769346738838E-2"/>
          <c:w val="0.73486156972313932"/>
          <c:h val="0.7757149060673581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Z$24:$Z$34</c:f>
              <c:numCache>
                <c:formatCode>General</c:formatCode>
                <c:ptCount val="11"/>
                <c:pt idx="0">
                  <c:v>2.7151548285632701</c:v>
                </c:pt>
                <c:pt idx="1">
                  <c:v>1.7758858349506625</c:v>
                </c:pt>
                <c:pt idx="2">
                  <c:v>1.3719784304054812</c:v>
                </c:pt>
                <c:pt idx="3">
                  <c:v>1.5419198072621951</c:v>
                </c:pt>
                <c:pt idx="4">
                  <c:v>0.97209151582525544</c:v>
                </c:pt>
                <c:pt idx="5">
                  <c:v>1.0726126844328383</c:v>
                </c:pt>
                <c:pt idx="6">
                  <c:v>1.1901370106789981</c:v>
                </c:pt>
                <c:pt idx="7">
                  <c:v>1.157482248903146</c:v>
                </c:pt>
                <c:pt idx="8">
                  <c:v>0.97742531030920388</c:v>
                </c:pt>
                <c:pt idx="9">
                  <c:v>2.0977503868406058</c:v>
                </c:pt>
                <c:pt idx="10">
                  <c:v>1.8447810650960763</c:v>
                </c:pt>
              </c:numCache>
            </c:numRef>
          </c:xVal>
          <c:yVal>
            <c:numRef>
              <c:f>Sheet4!$AA$24:$AA$34</c:f>
              <c:numCache>
                <c:formatCode>General</c:formatCode>
                <c:ptCount val="11"/>
                <c:pt idx="0">
                  <c:v>187.99178110223426</c:v>
                </c:pt>
                <c:pt idx="1">
                  <c:v>216.09114423604103</c:v>
                </c:pt>
                <c:pt idx="2">
                  <c:v>174.80538090469872</c:v>
                </c:pt>
                <c:pt idx="3">
                  <c:v>307.93849447702434</c:v>
                </c:pt>
                <c:pt idx="4">
                  <c:v>206.13640610670035</c:v>
                </c:pt>
                <c:pt idx="5">
                  <c:v>154.68576119246927</c:v>
                </c:pt>
                <c:pt idx="6">
                  <c:v>201.50442362327612</c:v>
                </c:pt>
                <c:pt idx="7">
                  <c:v>204.48012843471292</c:v>
                </c:pt>
                <c:pt idx="8">
                  <c:v>199.13582553103055</c:v>
                </c:pt>
                <c:pt idx="9">
                  <c:v>176.65307577291165</c:v>
                </c:pt>
                <c:pt idx="10">
                  <c:v>323.68355780063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66720"/>
        <c:axId val="43205760"/>
      </c:scatterChart>
      <c:valAx>
        <c:axId val="43166720"/>
        <c:scaling>
          <c:orientation val="minMax"/>
          <c:max val="3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Neuron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205760"/>
        <c:crosses val="autoZero"/>
        <c:crossBetween val="midCat"/>
        <c:majorUnit val="0.5"/>
      </c:valAx>
      <c:valAx>
        <c:axId val="43205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0"/>
              <c:y val="0.106745828035286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1667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861499167442778"/>
          <c:y val="5.5764747292383079E-2"/>
          <c:w val="0.73934220923997396"/>
          <c:h val="0.7706922838108533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AQ$2:$AQ$12</c:f>
              <c:numCache>
                <c:formatCode>General</c:formatCode>
                <c:ptCount val="11"/>
                <c:pt idx="0">
                  <c:v>2.433411817831546</c:v>
                </c:pt>
                <c:pt idx="1">
                  <c:v>1.8255358938751844</c:v>
                </c:pt>
                <c:pt idx="2">
                  <c:v>1.7367194513384596</c:v>
                </c:pt>
                <c:pt idx="3">
                  <c:v>1.5409630240253662</c:v>
                </c:pt>
                <c:pt idx="4">
                  <c:v>1.1832914196147462</c:v>
                </c:pt>
                <c:pt idx="5">
                  <c:v>2.4322362434959479</c:v>
                </c:pt>
                <c:pt idx="6">
                  <c:v>1.5727505104727304</c:v>
                </c:pt>
                <c:pt idx="7">
                  <c:v>1.1936565865334157</c:v>
                </c:pt>
                <c:pt idx="8">
                  <c:v>1.9315604899581049</c:v>
                </c:pt>
                <c:pt idx="9">
                  <c:v>2.7259313725687004</c:v>
                </c:pt>
                <c:pt idx="10">
                  <c:v>1.8568601804718246</c:v>
                </c:pt>
              </c:numCache>
            </c:numRef>
          </c:xVal>
          <c:yVal>
            <c:numRef>
              <c:f>Sheet4!$AR$2:$AR$12</c:f>
              <c:numCache>
                <c:formatCode>General</c:formatCode>
                <c:ptCount val="11"/>
                <c:pt idx="0">
                  <c:v>181.5131652260711</c:v>
                </c:pt>
                <c:pt idx="1">
                  <c:v>148.18527498143783</c:v>
                </c:pt>
                <c:pt idx="2">
                  <c:v>203.03397214908463</c:v>
                </c:pt>
                <c:pt idx="3">
                  <c:v>181.17642768188423</c:v>
                </c:pt>
                <c:pt idx="4">
                  <c:v>259.39522537144018</c:v>
                </c:pt>
                <c:pt idx="5">
                  <c:v>207.83617457445965</c:v>
                </c:pt>
                <c:pt idx="6">
                  <c:v>275.09107339015094</c:v>
                </c:pt>
                <c:pt idx="7">
                  <c:v>350.11036162987421</c:v>
                </c:pt>
                <c:pt idx="8">
                  <c:v>250.2</c:v>
                </c:pt>
                <c:pt idx="9">
                  <c:v>210.7906310113961</c:v>
                </c:pt>
                <c:pt idx="10">
                  <c:v>210.784887648528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214720"/>
        <c:axId val="43229184"/>
      </c:scatterChart>
      <c:valAx>
        <c:axId val="43214720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Mitochondri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229184"/>
        <c:crosses val="autoZero"/>
        <c:crossBetween val="midCat"/>
      </c:valAx>
      <c:valAx>
        <c:axId val="43229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4.2078451529940844E-3"/>
              <c:y val="9.249559702730238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2147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541543194197499"/>
          <c:y val="5.5764747292383079E-2"/>
          <c:w val="0.73574963330158583"/>
          <c:h val="0.7695160284001609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AQ$13:$AQ$23</c:f>
              <c:numCache>
                <c:formatCode>General</c:formatCode>
                <c:ptCount val="11"/>
                <c:pt idx="0">
                  <c:v>1.4</c:v>
                </c:pt>
                <c:pt idx="1">
                  <c:v>2.2628863327065201</c:v>
                </c:pt>
                <c:pt idx="2">
                  <c:v>1.8278474877781037</c:v>
                </c:pt>
                <c:pt idx="3">
                  <c:v>1.66932470737883</c:v>
                </c:pt>
                <c:pt idx="4">
                  <c:v>1.3901818089516194</c:v>
                </c:pt>
                <c:pt idx="5">
                  <c:v>1.7373999422620841</c:v>
                </c:pt>
                <c:pt idx="6">
                  <c:v>2.1593058607048312</c:v>
                </c:pt>
                <c:pt idx="7">
                  <c:v>1.5763432549794592</c:v>
                </c:pt>
                <c:pt idx="8">
                  <c:v>1.5354841051162915</c:v>
                </c:pt>
                <c:pt idx="9">
                  <c:v>2.1660766386700758</c:v>
                </c:pt>
                <c:pt idx="10">
                  <c:v>2.1066774196339839</c:v>
                </c:pt>
              </c:numCache>
            </c:numRef>
          </c:xVal>
          <c:yVal>
            <c:numRef>
              <c:f>Sheet4!$AR$13:$AR$23</c:f>
              <c:numCache>
                <c:formatCode>General</c:formatCode>
                <c:ptCount val="11"/>
                <c:pt idx="0">
                  <c:v>98.298510843092799</c:v>
                </c:pt>
                <c:pt idx="1">
                  <c:v>124.1384702850236</c:v>
                </c:pt>
                <c:pt idx="2">
                  <c:v>93.280244060023222</c:v>
                </c:pt>
                <c:pt idx="3">
                  <c:v>112.28392686999352</c:v>
                </c:pt>
                <c:pt idx="4">
                  <c:v>125.43377266179159</c:v>
                </c:pt>
                <c:pt idx="5">
                  <c:v>71.476581907787391</c:v>
                </c:pt>
                <c:pt idx="6">
                  <c:v>83.107437738750505</c:v>
                </c:pt>
                <c:pt idx="7">
                  <c:v>78.42424251263634</c:v>
                </c:pt>
                <c:pt idx="8">
                  <c:v>100.18329568155717</c:v>
                </c:pt>
                <c:pt idx="9">
                  <c:v>53.664677271641743</c:v>
                </c:pt>
                <c:pt idx="10">
                  <c:v>76.5201563244870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254144"/>
        <c:axId val="43256064"/>
      </c:scatterChart>
      <c:valAx>
        <c:axId val="43254144"/>
        <c:scaling>
          <c:orientation val="minMax"/>
          <c:max val="2.5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Mitochondri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256064"/>
        <c:crosses val="autoZero"/>
        <c:crossBetween val="midCat"/>
        <c:majorUnit val="0.5"/>
      </c:valAx>
      <c:valAx>
        <c:axId val="432560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 (pg/µg AA)</a:t>
                </a:r>
              </a:p>
            </c:rich>
          </c:tx>
          <c:layout>
            <c:manualLayout>
              <c:xMode val="edge"/>
              <c:yMode val="edge"/>
              <c:x val="0"/>
              <c:y val="7.956941691215377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2541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517413145937403"/>
          <c:y val="5.5764747292383079E-2"/>
          <c:w val="0.73576856320379302"/>
          <c:h val="0.765669572852049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4!$AQ$24:$AQ$34</c:f>
              <c:numCache>
                <c:formatCode>General</c:formatCode>
                <c:ptCount val="11"/>
                <c:pt idx="0">
                  <c:v>3.3929716093848032</c:v>
                </c:pt>
                <c:pt idx="1">
                  <c:v>2.1748851692746958</c:v>
                </c:pt>
                <c:pt idx="2">
                  <c:v>1.8128605181325181</c:v>
                </c:pt>
                <c:pt idx="3">
                  <c:v>1.8618632796597889</c:v>
                </c:pt>
                <c:pt idx="4">
                  <c:v>2.108444940462213</c:v>
                </c:pt>
                <c:pt idx="5">
                  <c:v>1.7148335806126025</c:v>
                </c:pt>
                <c:pt idx="6">
                  <c:v>1.9196792841854233</c:v>
                </c:pt>
                <c:pt idx="7">
                  <c:v>2.039022376734017</c:v>
                </c:pt>
                <c:pt idx="8">
                  <c:v>1.9091429094066013</c:v>
                </c:pt>
                <c:pt idx="9">
                  <c:v>2.0206527673407928</c:v>
                </c:pt>
                <c:pt idx="10">
                  <c:v>1.5445377847081321</c:v>
                </c:pt>
              </c:numCache>
            </c:numRef>
          </c:xVal>
          <c:yVal>
            <c:numRef>
              <c:f>Sheet4!$AR$24:$AR$34</c:f>
              <c:numCache>
                <c:formatCode>General</c:formatCode>
                <c:ptCount val="11"/>
                <c:pt idx="0">
                  <c:v>187.99178110223426</c:v>
                </c:pt>
                <c:pt idx="1">
                  <c:v>216.09114423604103</c:v>
                </c:pt>
                <c:pt idx="2">
                  <c:v>174.80538090469872</c:v>
                </c:pt>
                <c:pt idx="3">
                  <c:v>307.93849447702434</c:v>
                </c:pt>
                <c:pt idx="4">
                  <c:v>206.13640610670035</c:v>
                </c:pt>
                <c:pt idx="5">
                  <c:v>154.68576119246927</c:v>
                </c:pt>
                <c:pt idx="6">
                  <c:v>201.50442362327612</c:v>
                </c:pt>
                <c:pt idx="7">
                  <c:v>204.48012843471292</c:v>
                </c:pt>
                <c:pt idx="8">
                  <c:v>199.13582553103055</c:v>
                </c:pt>
                <c:pt idx="9">
                  <c:v>176.65307577291165</c:v>
                </c:pt>
                <c:pt idx="10">
                  <c:v>323.68355780063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264640"/>
        <c:axId val="43279104"/>
      </c:scatterChart>
      <c:valAx>
        <c:axId val="43264640"/>
        <c:scaling>
          <c:orientation val="minMax"/>
          <c:max val="3.5"/>
          <c:min val="1.5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Mitochondrial Lutein (pg/µg A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279104"/>
        <c:crosses val="autoZero"/>
        <c:crossBetween val="midCat"/>
        <c:majorUnit val="0.5"/>
      </c:valAx>
      <c:valAx>
        <c:axId val="43279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A Oxidation Products</a:t>
                </a:r>
                <a:r>
                  <a:rPr lang="en-US" sz="9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pg/µg AA)</a:t>
                </a:r>
                <a:endParaRPr 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777934788445393E-3"/>
              <c:y val="9.013062810478679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2646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ohn</dc:creator>
  <cp:lastModifiedBy>Emily Mohn</cp:lastModifiedBy>
  <cp:revision>2</cp:revision>
  <dcterms:created xsi:type="dcterms:W3CDTF">2017-09-29T12:27:00Z</dcterms:created>
  <dcterms:modified xsi:type="dcterms:W3CDTF">2017-09-29T12:27:00Z</dcterms:modified>
</cp:coreProperties>
</file>